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3. Chiropterophylic and chiropterochoric species occurring in the Chamela-Cuixmala region</w:t>
      </w:r>
      <w:r>
        <w:rPr/>
        <w:t xml:space="preserve">. </w:t>
      </w:r>
    </w:p>
    <w:tbl>
      <w:tblPr>
        <w:tblW w:w="79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1079"/>
        <w:gridCol w:w="1080"/>
        <w:gridCol w:w="1080"/>
        <w:gridCol w:w="1080"/>
      </w:tblGrid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MILY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Chiropterophylic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hiropterochoric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>Specie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F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nacardi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pondias purpure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pocyn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temmadenia donnell-smithii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sparag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gave an</w:t>
            </w:r>
            <w:r>
              <w:rPr>
                <w:i/>
                <w:lang w:val="fr-FR"/>
              </w:rPr>
              <w:t>gustifol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i/>
              </w:rPr>
              <w:t>Agave coliman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Bignoni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rescentia alat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ydista diversifol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Boragin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ordia alliodor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ordia gerascanthu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Bromeli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Aechmea bracteat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act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Pachycereus pecten-aborigin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tenocereus chrysocarpu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tenocereus fricii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tenocereus standleyi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appar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apparis flexuos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rataeva tap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onvolvul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Ipomoea ampullace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Ipomoea wolcottian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ucurbit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 xml:space="preserve">Cucurbita argyrosperma 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Fab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Acacia farnesian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Albizzia occidentali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Bauhinia paulet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Bauhinia ungulat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alliandra formos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Inga ver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 xml:space="preserve">Mucuna sloanei  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Malv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eiba aesculifol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eiba grandiflor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eiba pentandr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Guazuma ulmifol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Helicteres baruensi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Pseudobombax elliptic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lang w:val="en-US"/>
        </w:rPr>
        <w:t>Table S3</w:t>
      </w:r>
      <w:r>
        <w:rPr>
          <w:lang w:val="fr-FR"/>
        </w:rPr>
        <w:t xml:space="preserve"> (continue)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79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1079"/>
        <w:gridCol w:w="1080"/>
        <w:gridCol w:w="1080"/>
        <w:gridCol w:w="1080"/>
      </w:tblGrid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Family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fr-FR"/>
              </w:rPr>
              <w:t>Chiropterophylic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lang w:val="fr-FR"/>
              </w:rPr>
              <w:t>Chiropterochoric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   </w:t>
            </w:r>
            <w:r>
              <w:rPr>
                <w:b/>
                <w:lang w:val="fr-FR"/>
              </w:rPr>
              <w:t>Specie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D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D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F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Mor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Brosimum alicastr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hlorophora tinctor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  </w:t>
            </w:r>
            <w:r>
              <w:rPr>
                <w:i/>
              </w:rPr>
              <w:t>Ficus cotinifolia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Ficus insipida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Ficus obtusifolia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Ficus pertusa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iper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Piper arboreum*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Piper hispid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apind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apindus saponari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apot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Pouteria campechian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olan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olanum erianth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olanum hazenii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Solanum diphyllum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Ulm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Celtis iguanae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   </w:t>
            </w:r>
            <w:r>
              <w:rPr>
                <w:i/>
                <w:lang w:val="fr-FR"/>
              </w:rPr>
              <w:t>Trema micranth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Urticacea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   </w:t>
            </w:r>
            <w:r>
              <w:rPr>
                <w:i/>
                <w:lang w:val="fr-FR"/>
              </w:rPr>
              <w:t>Urera caracasana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DF: dry forest, RF: riparian forest. * Seeds collected from bat feces during samplings.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We built the species list comparing the Neotropical bat/plant interactions database [1] against the checklist of vascular plants produced by Lott [2]. We also included the plant species collected during bat samplings (63 fecal samples with seeds), as well as the species </w:t>
      </w:r>
      <w:r>
        <w:rPr>
          <w:i/>
          <w:lang w:val="en-US"/>
        </w:rPr>
        <w:t xml:space="preserve">Stenocereus chrysocarpus, S. fricci </w:t>
      </w:r>
      <w:r>
        <w:rPr>
          <w:lang w:val="en-US"/>
        </w:rPr>
        <w:t>and</w:t>
      </w:r>
      <w:r>
        <w:rPr>
          <w:i/>
          <w:lang w:val="en-US"/>
        </w:rPr>
        <w:t xml:space="preserve"> S. standleyi</w:t>
      </w:r>
      <w:r>
        <w:rPr>
          <w:lang w:val="en-US"/>
        </w:rPr>
        <w:t xml:space="preserve"> based on Rojas-Martinez et al. [3]. Plant families follow the angiosperm phylogeny group classification (APG) [4]. Plant species names correspond to the nomenclature of Tropicos.org. Missouri Botanical Garden. 01 Apr 2010 (</w:t>
      </w:r>
      <w:hyperlink r:id="rId2">
        <w:r>
          <w:rPr>
            <w:rStyle w:val="InternetLink"/>
            <w:lang w:val="en-US"/>
          </w:rPr>
          <w:t>http://www.tropicos.org/</w:t>
        </w:r>
      </w:hyperlink>
      <w:r>
        <w:rPr>
          <w:lang w:val="en-US"/>
        </w:rPr>
        <w:t xml:space="preserve">).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Verdana" w:hAnsi="Verdana" w:cs="Verdana"/>
          <w:b/>
          <w:b/>
          <w:lang w:val="en-US"/>
        </w:rPr>
      </w:pPr>
      <w:r>
        <w:rPr>
          <w:rFonts w:cs="Verdana" w:ascii="Verdana" w:hAnsi="Verdana"/>
          <w:b/>
          <w:lang w:val="en-US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suppressAutoHyphens w:val="true"/>
        <w:ind w:left="540" w:hanging="540"/>
        <w:rPr>
          <w:lang w:val="en-US"/>
        </w:rPr>
      </w:pPr>
      <w:r>
        <w:rPr>
          <w:lang w:val="en-US"/>
        </w:rPr>
        <w:t xml:space="preserve">Geiselman C, Mori SA, Lobova TA, Blanchard F (2002) onward Database of neotropical bat/plant interactions: </w:t>
      </w:r>
      <w:hyperlink r:id="rId3">
        <w:r>
          <w:rPr>
            <w:rStyle w:val="InternetLink"/>
            <w:lang w:val="en-US"/>
          </w:rPr>
          <w:t>http://www.nybg.org/botany/tlobova/mori/batsplants/database/dbase_frameset.htm</w:t>
        </w:r>
      </w:hyperlink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suppressAutoHyphens w:val="true"/>
        <w:ind w:left="540" w:hanging="540"/>
        <w:rPr/>
      </w:pPr>
      <w:r>
        <w:rPr>
          <w:rStyle w:val="Style31"/>
          <w:lang w:val="en-US"/>
        </w:rPr>
        <w:t>Lott EJ (2002) Lista anotada de la plantas vasculares de Chamela–Cuixmala. In: Noguera FA, Vega JH, García AN, Quesada M, eds. Historia Natural de Chamela. Instituto de Biología UNAM. México. pp 99–13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suppressAutoHyphens w:val="true"/>
        <w:ind w:left="540" w:hanging="540"/>
        <w:rPr>
          <w:rStyle w:val="Style31"/>
          <w:lang w:val="en-US"/>
        </w:rPr>
      </w:pPr>
      <w:r>
        <w:rPr>
          <w:rStyle w:val="Style31"/>
          <w:lang w:val="en-US"/>
        </w:rPr>
        <w:t>Rojas-Martinez A, Valiente-Banuet A, Arizmendi MdelC, Alcantara-Eguren A, Arita HT (1999) Seasonal distribution of the long–nosed bat (</w:t>
      </w:r>
      <w:r>
        <w:rPr>
          <w:rStyle w:val="Style31"/>
          <w:i/>
          <w:lang w:val="en-US"/>
        </w:rPr>
        <w:t>Leptonycteris curasoae</w:t>
      </w:r>
      <w:r>
        <w:rPr>
          <w:rStyle w:val="Style31"/>
          <w:lang w:val="en-US"/>
        </w:rPr>
        <w:t xml:space="preserve">) in north america: does a generalized migration pattern really exist? Journal of Biogeography 26: 1065–1077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suppressAutoHyphens w:val="true"/>
        <w:ind w:left="540" w:hanging="540"/>
        <w:rPr>
          <w:lang w:val="en-US"/>
        </w:rPr>
      </w:pPr>
      <w:r>
        <w:rPr>
          <w:rStyle w:val="Style31"/>
          <w:lang w:val="en-US"/>
        </w:rPr>
        <w:t xml:space="preserve">APG III (2009) An update of the angiosperm phylogeny group classification for the orders and families of flowering plants: APG III. Botanical Journal of the Linnean Society 161: 105–121. </w:t>
      </w:r>
    </w:p>
    <w:p>
      <w:pPr>
        <w:pStyle w:val="Normal"/>
        <w:tabs>
          <w:tab w:val="clear" w:pos="708"/>
          <w:tab w:val="left" w:pos="720" w:leader="none"/>
        </w:tabs>
        <w:suppressAutoHyphens w:val="true"/>
        <w:rPr>
          <w:rStyle w:val="Style31"/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0" w:leader="none"/>
        </w:tabs>
        <w:suppressAutoHyphens w:val="true"/>
        <w:rPr>
          <w:rStyle w:val="Style31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yle31">
    <w:name w:val="style3"/>
    <w:basedOn w:val="Fuentedeprrafopredeter"/>
    <w:qFormat/>
    <w:rPr/>
  </w:style>
  <w:style w:type="character" w:styleId="CarCarCar">
    <w:name w:val=" Car Car Car"/>
    <w:basedOn w:val="Fuentedeprrafopredeter"/>
    <w:qFormat/>
    <w:rPr/>
  </w:style>
  <w:style w:type="character" w:styleId="AsuntodelcomentarioCar">
    <w:name w:val="Asunto del comentario Car"/>
    <w:basedOn w:val="CarCar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umerado">
    <w:name w:val="Numerado"/>
    <w:basedOn w:val="Normal"/>
    <w:qFormat/>
    <w:pPr>
      <w:numPr>
        <w:ilvl w:val="0"/>
        <w:numId w:val="2"/>
      </w:numPr>
      <w:suppressAutoHyphens w:val="true"/>
    </w:pPr>
    <w:rPr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ropicos.org/" TargetMode="External"/><Relationship Id="rId3" Type="http://schemas.openxmlformats.org/officeDocument/2006/relationships/hyperlink" Target="http://www.nybg.org/botany/tlobova/mori/batsplants/database/dbase_frameset.ht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9:55:00Z</dcterms:created>
  <dc:creator>Luis D Avila</dc:creator>
  <dc:description/>
  <dc:language>en-US</dc:language>
  <cp:lastModifiedBy>Luis D Avila</cp:lastModifiedBy>
  <dcterms:modified xsi:type="dcterms:W3CDTF">2011-11-12T02:47:00Z</dcterms:modified>
  <cp:revision>8</cp:revision>
  <dc:subject/>
  <dc:title>Table S#</dc:title>
</cp:coreProperties>
</file>